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DC53F" w14:textId="332C14A2" w:rsidR="0076300A" w:rsidRDefault="00593271">
      <w:r w:rsidRPr="005E185A">
        <w:rPr>
          <w:rFonts w:ascii="Arial" w:hAnsi="Arial" w:cs="Arial"/>
          <w:b/>
          <w:bCs/>
          <w:noProof/>
        </w:rPr>
        <mc:AlternateContent>
          <mc:Choice Requires="wps">
            <w:drawing>
              <wp:inline distT="0" distB="0" distL="0" distR="0" wp14:anchorId="3D206C3F" wp14:editId="0EEFAAEB">
                <wp:extent cx="6924675" cy="3089910"/>
                <wp:effectExtent l="0" t="0" r="0" b="0"/>
                <wp:docPr id="20" name="Text Box 20" descr="P1TB1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4675" cy="3089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2F872E" w14:textId="3E498D86" w:rsidR="00593271" w:rsidRPr="00812A03" w:rsidRDefault="00593271" w:rsidP="00593271">
                            <w:pPr>
                              <w:spacing w:after="120" w:line="240" w:lineRule="auto"/>
                              <w:jc w:val="both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D6092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ile</w:t>
                            </w:r>
                            <w:r w:rsidRPr="00812A0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1 Dam and Offspring Methadone and Metabolite Concentrations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812A0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Style w:val="TableGrid"/>
                              <w:tblW w:w="10615" w:type="dxa"/>
                              <w:tblCellMar>
                                <w:left w:w="29" w:type="dxa"/>
                                <w:right w:w="2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075"/>
                              <w:gridCol w:w="1440"/>
                              <w:gridCol w:w="1620"/>
                              <w:gridCol w:w="1620"/>
                              <w:gridCol w:w="36"/>
                              <w:gridCol w:w="1584"/>
                              <w:gridCol w:w="1692"/>
                              <w:gridCol w:w="33"/>
                              <w:gridCol w:w="1515"/>
                            </w:tblGrid>
                            <w:tr w:rsidR="00593271" w:rsidRPr="00812A03" w14:paraId="4CA63615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615" w:type="dxa"/>
                                  <w:gridSpan w:val="9"/>
                                  <w:vAlign w:val="center"/>
                                </w:tcPr>
                                <w:p w14:paraId="1261CA9A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Plasma (ng/mL) </w:t>
                                  </w:r>
                                </w:p>
                              </w:tc>
                            </w:tr>
                            <w:tr w:rsidR="00593271" w:rsidRPr="00812A03" w14:paraId="3885D4AE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Merge w:val="restart"/>
                                  <w:vAlign w:val="center"/>
                                </w:tcPr>
                                <w:p w14:paraId="1F75B00D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0" w:type="dxa"/>
                                  <w:gridSpan w:val="2"/>
                                  <w:vAlign w:val="center"/>
                                </w:tcPr>
                                <w:p w14:paraId="00EFB632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stational Day 18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3"/>
                                  <w:vAlign w:val="center"/>
                                </w:tcPr>
                                <w:p w14:paraId="072D5CFB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stnatal Day 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3"/>
                                  <w:vAlign w:val="center"/>
                                </w:tcPr>
                                <w:p w14:paraId="7254C13A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stnatal Day 7</w:t>
                                  </w:r>
                                </w:p>
                              </w:tc>
                            </w:tr>
                            <w:tr w:rsidR="00593271" w:rsidRPr="00812A03" w14:paraId="1BFBCC97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Merge/>
                                  <w:vAlign w:val="center"/>
                                </w:tcPr>
                                <w:p w14:paraId="013CEA29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14:paraId="18EFDD4C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Methadone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45095B24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DDP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gridSpan w:val="2"/>
                                  <w:vAlign w:val="center"/>
                                </w:tcPr>
                                <w:p w14:paraId="12FA51B4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thadone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Align w:val="center"/>
                                </w:tcPr>
                                <w:p w14:paraId="281D2B7A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DDP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vAlign w:val="center"/>
                                </w:tcPr>
                                <w:p w14:paraId="0219ACEF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thadone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gridSpan w:val="2"/>
                                  <w:vAlign w:val="center"/>
                                </w:tcPr>
                                <w:p w14:paraId="2E0BF67C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DDP</w:t>
                                  </w:r>
                                </w:p>
                              </w:tc>
                            </w:tr>
                            <w:tr w:rsidR="00593271" w:rsidRPr="00812A03" w14:paraId="44D05947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Align w:val="center"/>
                                </w:tcPr>
                                <w:p w14:paraId="25E489A9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Dam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14:paraId="4B81D2D7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3.5 ± 11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4E824FA8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4.6 ± 22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gridSpan w:val="2"/>
                                  <w:vAlign w:val="center"/>
                                </w:tcPr>
                                <w:p w14:paraId="7836B9CB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1.4 ± 6.3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vAlign w:val="center"/>
                                </w:tcPr>
                                <w:p w14:paraId="668291D0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8.8 ± 5.3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vAlign w:val="center"/>
                                </w:tcPr>
                                <w:p w14:paraId="3A20B626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.0 ± 2.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gridSpan w:val="2"/>
                                  <w:vAlign w:val="center"/>
                                </w:tcPr>
                                <w:p w14:paraId="13F8A4A0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0.4 ± 3.9</w:t>
                                  </w:r>
                                </w:p>
                              </w:tc>
                            </w:tr>
                            <w:tr w:rsidR="00593271" w:rsidRPr="00812A03" w14:paraId="619D88BD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Align w:val="center"/>
                                </w:tcPr>
                                <w:p w14:paraId="07FDD9C1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ffspring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gridSpan w:val="2"/>
                                  <w:shd w:val="clear" w:color="auto" w:fill="A5A5A5" w:themeFill="accent3"/>
                                  <w:vAlign w:val="center"/>
                                </w:tcPr>
                                <w:p w14:paraId="3097763D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6" w:type="dxa"/>
                                  <w:gridSpan w:val="2"/>
                                  <w:shd w:val="clear" w:color="auto" w:fill="FFFFFF" w:themeFill="background1"/>
                                  <w:vAlign w:val="center"/>
                                </w:tcPr>
                                <w:p w14:paraId="3D9FD3AF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5 ± 0.1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shd w:val="clear" w:color="auto" w:fill="FFFFFF" w:themeFill="background1"/>
                                  <w:vAlign w:val="center"/>
                                </w:tcPr>
                                <w:p w14:paraId="3788AC07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.0 ± 0.5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shd w:val="clear" w:color="auto" w:fill="FFFFFF" w:themeFill="background1"/>
                                  <w:vAlign w:val="center"/>
                                </w:tcPr>
                                <w:p w14:paraId="113C5F03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5 ± 0.1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  <w:vAlign w:val="center"/>
                                </w:tcPr>
                                <w:p w14:paraId="5415C118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.4 ± 0.4</w:t>
                                  </w:r>
                                </w:p>
                              </w:tc>
                            </w:tr>
                            <w:tr w:rsidR="00593271" w:rsidRPr="00812A03" w14:paraId="0130331B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615" w:type="dxa"/>
                                  <w:gridSpan w:val="9"/>
                                  <w:vAlign w:val="center"/>
                                </w:tcPr>
                                <w:p w14:paraId="73939E63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rain (ng/g)</w:t>
                                  </w:r>
                                </w:p>
                              </w:tc>
                            </w:tr>
                            <w:tr w:rsidR="00593271" w:rsidRPr="00812A03" w14:paraId="08DD512D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Align w:val="center"/>
                                </w:tcPr>
                                <w:p w14:paraId="31253F18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14:paraId="7CF23C9B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thado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740BF72F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DD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0A16CBD3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thado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vAlign w:val="center"/>
                                </w:tcPr>
                                <w:p w14:paraId="279619F9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DDP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gridSpan w:val="2"/>
                                  <w:vAlign w:val="center"/>
                                </w:tcPr>
                                <w:p w14:paraId="446F2166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thadone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vAlign w:val="center"/>
                                </w:tcPr>
                                <w:p w14:paraId="76612BE1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DDP</w:t>
                                  </w:r>
                                </w:p>
                              </w:tc>
                            </w:tr>
                            <w:tr w:rsidR="00593271" w:rsidRPr="00812A03" w14:paraId="6D910567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Align w:val="center"/>
                                </w:tcPr>
                                <w:p w14:paraId="2D7FD755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Dam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14:paraId="1C74A342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48.9 ± 54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41A7EA7A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.8 ± 2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61DB1971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2.3 ± 17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vAlign w:val="center"/>
                                </w:tcPr>
                                <w:p w14:paraId="2D6BFD10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.9 ± 3.0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gridSpan w:val="2"/>
                                  <w:vAlign w:val="center"/>
                                </w:tcPr>
                                <w:p w14:paraId="22D80FB4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3.0 ± 10.7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vAlign w:val="center"/>
                                </w:tcPr>
                                <w:p w14:paraId="55DF2B68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.9 ± 1.3</w:t>
                                  </w:r>
                                </w:p>
                              </w:tc>
                            </w:tr>
                            <w:tr w:rsidR="00593271" w:rsidRPr="00812A03" w14:paraId="265B8FB8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Align w:val="center"/>
                                </w:tcPr>
                                <w:p w14:paraId="6F892B57" w14:textId="77777777" w:rsidR="00593271" w:rsidRPr="00812A03" w:rsidRDefault="00593271" w:rsidP="00B044F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ffspri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14:paraId="7C508A3C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100.8 ± 237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38D413B6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7.6 ± 8.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3B0506F5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.9 ± 0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vAlign w:val="center"/>
                                </w:tcPr>
                                <w:p w14:paraId="4AE8B6AD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.8 ± 0.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gridSpan w:val="2"/>
                                  <w:vAlign w:val="center"/>
                                </w:tcPr>
                                <w:p w14:paraId="5CB4E43C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.1 ± 0.3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vAlign w:val="center"/>
                                </w:tcPr>
                                <w:p w14:paraId="22A4C663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01 ± 0.01</w:t>
                                  </w:r>
                                </w:p>
                              </w:tc>
                            </w:tr>
                            <w:tr w:rsidR="006975CC" w:rsidRPr="00812A03" w14:paraId="76C1F66C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Align w:val="center"/>
                                </w:tcPr>
                                <w:p w14:paraId="1BD89B1B" w14:textId="77777777" w:rsidR="006975CC" w:rsidRPr="00812A03" w:rsidRDefault="006975CC" w:rsidP="00B044F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14:paraId="5FC30AE9" w14:textId="77777777" w:rsidR="006975CC" w:rsidRPr="00812A03" w:rsidRDefault="006975CC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58867E03" w14:textId="77777777" w:rsidR="006975CC" w:rsidRPr="00812A03" w:rsidRDefault="006975CC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3A9D0C1C" w14:textId="77777777" w:rsidR="006975CC" w:rsidRPr="00812A03" w:rsidRDefault="006975CC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vAlign w:val="center"/>
                                </w:tcPr>
                                <w:p w14:paraId="35E671E7" w14:textId="77777777" w:rsidR="006975CC" w:rsidRPr="00812A03" w:rsidRDefault="006975CC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5" w:type="dxa"/>
                                  <w:gridSpan w:val="2"/>
                                  <w:vAlign w:val="center"/>
                                </w:tcPr>
                                <w:p w14:paraId="64AC7BB0" w14:textId="77777777" w:rsidR="006975CC" w:rsidRPr="00812A03" w:rsidRDefault="006975CC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15" w:type="dxa"/>
                                  <w:vAlign w:val="center"/>
                                </w:tcPr>
                                <w:p w14:paraId="481207CC" w14:textId="77777777" w:rsidR="006975CC" w:rsidRPr="00812A03" w:rsidRDefault="006975CC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93271" w:rsidRPr="00812A03" w14:paraId="5E40C62B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615" w:type="dxa"/>
                                  <w:gridSpan w:val="9"/>
                                  <w:vAlign w:val="center"/>
                                </w:tcPr>
                                <w:p w14:paraId="21A551D3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lacental (ng/g)</w:t>
                                  </w:r>
                                </w:p>
                              </w:tc>
                            </w:tr>
                            <w:tr w:rsidR="00593271" w:rsidRPr="00812A03" w14:paraId="78EA1DA6" w14:textId="77777777" w:rsidTr="00593271">
                              <w:trPr>
                                <w:trHeight w:val="20"/>
                              </w:trPr>
                              <w:tc>
                                <w:tcPr>
                                  <w:tcW w:w="1075" w:type="dxa"/>
                                  <w:vAlign w:val="center"/>
                                </w:tcPr>
                                <w:p w14:paraId="75FF5A80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Placental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shd w:val="clear" w:color="auto" w:fill="FFFFFF" w:themeFill="background1"/>
                                  <w:vAlign w:val="center"/>
                                </w:tcPr>
                                <w:p w14:paraId="603FDC81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862.1 ± 258.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 w:themeFill="background1"/>
                                  <w:vAlign w:val="center"/>
                                </w:tcPr>
                                <w:p w14:paraId="0CFB3262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  <w:r w:rsidRPr="00812A0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124.0 ± 84.4</w:t>
                                  </w:r>
                                </w:p>
                              </w:tc>
                              <w:tc>
                                <w:tcPr>
                                  <w:tcW w:w="6480" w:type="dxa"/>
                                  <w:gridSpan w:val="6"/>
                                  <w:shd w:val="clear" w:color="auto" w:fill="A5A5A5" w:themeFill="accent3"/>
                                </w:tcPr>
                                <w:p w14:paraId="1BC89433" w14:textId="77777777" w:rsidR="00593271" w:rsidRPr="00812A03" w:rsidRDefault="00593271" w:rsidP="003C111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8806131" w14:textId="77777777" w:rsidR="00593271" w:rsidRPr="00812A03" w:rsidRDefault="00593271" w:rsidP="00593271">
                            <w:pPr>
                              <w:spacing w:after="12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=3 dams + their respective litters per timepoint; n=17-20 offspring samples at G18, n=15 offspring at P1, n=17-18 offspring at P7.  All tissue and blood samples were collected 2.5 hours following the morning administration of methadone. </w:t>
                            </w:r>
                            <w:r w:rsidRPr="00D05C6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Data are collapsed across offspring sex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812A03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ll data are mean ± SEM. </w:t>
                            </w:r>
                          </w:p>
                          <w:p w14:paraId="001D6042" w14:textId="77777777" w:rsidR="00593271" w:rsidRPr="00812A03" w:rsidRDefault="00593271" w:rsidP="00593271">
                            <w:pPr>
                              <w:spacing w:after="12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EDDP: 2-ethylidene-1,5-dimethyl-3,3-diphenylpyrrolidine. The limit of quantification for methadone and EDDP detection was 0.1 ng/mL and 0.05 ng/mL in the plasma, respectively, and 0.08 ng/sample and 0.04 ng/sample of placenta and brain for both methadone and EDDP.</w:t>
                            </w:r>
                          </w:p>
                          <w:p w14:paraId="02027416" w14:textId="77777777" w:rsidR="00593271" w:rsidRPr="00812A03" w:rsidRDefault="00593271" w:rsidP="005932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D206C3F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alt="P1TB1bA#y1" style="width:545.25pt;height:24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" filled="f">
                <v:stroke opacity="0" joinstyle="round"/>
                <v:textbox>
                  <w:txbxContent>
                    <w:p w14:paraId="382F872E" w14:textId="3E498D86" w:rsidR="00593271" w:rsidRPr="00812A03" w:rsidRDefault="00593271" w:rsidP="00593271">
                      <w:pPr>
                        <w:spacing w:after="120" w:line="240" w:lineRule="auto"/>
                        <w:jc w:val="both"/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812A03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Supplementary </w:t>
                      </w:r>
                      <w:r w:rsidR="00D60925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ile</w:t>
                      </w:r>
                      <w:r w:rsidRPr="00812A03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1 Dam and Offspring Methadone and Metabolite Concentrations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812A03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  <w:tbl>
                      <w:tblPr>
                        <w:tblStyle w:val="TableGrid"/>
                        <w:tblW w:w="10615" w:type="dxa"/>
                        <w:tblCellMar>
                          <w:left w:w="29" w:type="dxa"/>
                          <w:right w:w="2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075"/>
                        <w:gridCol w:w="1440"/>
                        <w:gridCol w:w="1620"/>
                        <w:gridCol w:w="1620"/>
                        <w:gridCol w:w="36"/>
                        <w:gridCol w:w="1584"/>
                        <w:gridCol w:w="1692"/>
                        <w:gridCol w:w="33"/>
                        <w:gridCol w:w="1515"/>
                      </w:tblGrid>
                      <w:tr w:rsidR="00593271" w:rsidRPr="00812A03" w14:paraId="4CA63615" w14:textId="77777777" w:rsidTr="00593271">
                        <w:trPr>
                          <w:trHeight w:val="20"/>
                        </w:trPr>
                        <w:tc>
                          <w:tcPr>
                            <w:tcW w:w="10615" w:type="dxa"/>
                            <w:gridSpan w:val="9"/>
                            <w:vAlign w:val="center"/>
                          </w:tcPr>
                          <w:p w14:paraId="1261CA9A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lasma (ng/mL) </w:t>
                            </w:r>
                          </w:p>
                        </w:tc>
                      </w:tr>
                      <w:tr w:rsidR="00593271" w:rsidRPr="00812A03" w14:paraId="3885D4AE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Merge w:val="restart"/>
                            <w:vAlign w:val="center"/>
                          </w:tcPr>
                          <w:p w14:paraId="1F75B00D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060" w:type="dxa"/>
                            <w:gridSpan w:val="2"/>
                            <w:vAlign w:val="center"/>
                          </w:tcPr>
                          <w:p w14:paraId="00EFB632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Gestational Day 18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3"/>
                            <w:vAlign w:val="center"/>
                          </w:tcPr>
                          <w:p w14:paraId="072D5CFB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ostnatal Day 1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3"/>
                            <w:vAlign w:val="center"/>
                          </w:tcPr>
                          <w:p w14:paraId="7254C13A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ostnatal Day 7</w:t>
                            </w:r>
                          </w:p>
                        </w:tc>
                      </w:tr>
                      <w:tr w:rsidR="00593271" w:rsidRPr="00812A03" w14:paraId="1BFBCC97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Merge/>
                            <w:vAlign w:val="center"/>
                          </w:tcPr>
                          <w:p w14:paraId="013CEA29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14:paraId="18EFDD4C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ethadone </w:t>
                            </w: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45095B24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DDP</w:t>
                            </w:r>
                          </w:p>
                        </w:tc>
                        <w:tc>
                          <w:tcPr>
                            <w:tcW w:w="1656" w:type="dxa"/>
                            <w:gridSpan w:val="2"/>
                            <w:vAlign w:val="center"/>
                          </w:tcPr>
                          <w:p w14:paraId="12FA51B4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ethadone</w:t>
                            </w:r>
                          </w:p>
                        </w:tc>
                        <w:tc>
                          <w:tcPr>
                            <w:tcW w:w="1584" w:type="dxa"/>
                            <w:vAlign w:val="center"/>
                          </w:tcPr>
                          <w:p w14:paraId="281D2B7A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DDP</w:t>
                            </w:r>
                          </w:p>
                        </w:tc>
                        <w:tc>
                          <w:tcPr>
                            <w:tcW w:w="1692" w:type="dxa"/>
                            <w:vAlign w:val="center"/>
                          </w:tcPr>
                          <w:p w14:paraId="0219ACEF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ethadone</w:t>
                            </w:r>
                          </w:p>
                        </w:tc>
                        <w:tc>
                          <w:tcPr>
                            <w:tcW w:w="1548" w:type="dxa"/>
                            <w:gridSpan w:val="2"/>
                            <w:vAlign w:val="center"/>
                          </w:tcPr>
                          <w:p w14:paraId="2E0BF67C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DDP</w:t>
                            </w:r>
                          </w:p>
                        </w:tc>
                      </w:tr>
                      <w:tr w:rsidR="00593271" w:rsidRPr="00812A03" w14:paraId="44D05947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Align w:val="center"/>
                          </w:tcPr>
                          <w:p w14:paraId="25E489A9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am 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14:paraId="4B81D2D7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3.5 ± 11.3</w:t>
                            </w: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4E824FA8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4.6 ± 22.0</w:t>
                            </w:r>
                          </w:p>
                        </w:tc>
                        <w:tc>
                          <w:tcPr>
                            <w:tcW w:w="1656" w:type="dxa"/>
                            <w:gridSpan w:val="2"/>
                            <w:vAlign w:val="center"/>
                          </w:tcPr>
                          <w:p w14:paraId="7836B9CB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.4 ± 6.3</w:t>
                            </w:r>
                          </w:p>
                        </w:tc>
                        <w:tc>
                          <w:tcPr>
                            <w:tcW w:w="1584" w:type="dxa"/>
                            <w:vAlign w:val="center"/>
                          </w:tcPr>
                          <w:p w14:paraId="668291D0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8.8 ± 5.3</w:t>
                            </w:r>
                          </w:p>
                        </w:tc>
                        <w:tc>
                          <w:tcPr>
                            <w:tcW w:w="1692" w:type="dxa"/>
                            <w:vAlign w:val="center"/>
                          </w:tcPr>
                          <w:p w14:paraId="3A20B626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.0 ± 2.2</w:t>
                            </w:r>
                          </w:p>
                        </w:tc>
                        <w:tc>
                          <w:tcPr>
                            <w:tcW w:w="1548" w:type="dxa"/>
                            <w:gridSpan w:val="2"/>
                            <w:vAlign w:val="center"/>
                          </w:tcPr>
                          <w:p w14:paraId="13F8A4A0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0.4 ± 3.9</w:t>
                            </w:r>
                          </w:p>
                        </w:tc>
                      </w:tr>
                      <w:tr w:rsidR="00593271" w:rsidRPr="00812A03" w14:paraId="619D88BD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Align w:val="center"/>
                          </w:tcPr>
                          <w:p w14:paraId="07FDD9C1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Offspring</w:t>
                            </w:r>
                          </w:p>
                        </w:tc>
                        <w:tc>
                          <w:tcPr>
                            <w:tcW w:w="3060" w:type="dxa"/>
                            <w:gridSpan w:val="2"/>
                            <w:shd w:val="clear" w:color="auto" w:fill="A5A5A5" w:themeFill="accent3"/>
                            <w:vAlign w:val="center"/>
                          </w:tcPr>
                          <w:p w14:paraId="3097763D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lightGray"/>
                              </w:rPr>
                            </w:pPr>
                          </w:p>
                        </w:tc>
                        <w:tc>
                          <w:tcPr>
                            <w:tcW w:w="1656" w:type="dxa"/>
                            <w:gridSpan w:val="2"/>
                            <w:shd w:val="clear" w:color="auto" w:fill="FFFFFF" w:themeFill="background1"/>
                            <w:vAlign w:val="center"/>
                          </w:tcPr>
                          <w:p w14:paraId="3D9FD3AF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5 ± 0.1</w:t>
                            </w:r>
                          </w:p>
                        </w:tc>
                        <w:tc>
                          <w:tcPr>
                            <w:tcW w:w="1584" w:type="dxa"/>
                            <w:shd w:val="clear" w:color="auto" w:fill="FFFFFF" w:themeFill="background1"/>
                            <w:vAlign w:val="center"/>
                          </w:tcPr>
                          <w:p w14:paraId="3788AC07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.0 ± 0.5</w:t>
                            </w:r>
                          </w:p>
                        </w:tc>
                        <w:tc>
                          <w:tcPr>
                            <w:tcW w:w="1692" w:type="dxa"/>
                            <w:shd w:val="clear" w:color="auto" w:fill="FFFFFF" w:themeFill="background1"/>
                            <w:vAlign w:val="center"/>
                          </w:tcPr>
                          <w:p w14:paraId="113C5F03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5 ± 0.1</w:t>
                            </w:r>
                          </w:p>
                        </w:tc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  <w:vAlign w:val="center"/>
                          </w:tcPr>
                          <w:p w14:paraId="5415C118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.4 ± 0.4</w:t>
                            </w:r>
                          </w:p>
                        </w:tc>
                      </w:tr>
                      <w:tr w:rsidR="00593271" w:rsidRPr="00812A03" w14:paraId="0130331B" w14:textId="77777777" w:rsidTr="00593271">
                        <w:trPr>
                          <w:trHeight w:val="20"/>
                        </w:trPr>
                        <w:tc>
                          <w:tcPr>
                            <w:tcW w:w="10615" w:type="dxa"/>
                            <w:gridSpan w:val="9"/>
                            <w:vAlign w:val="center"/>
                          </w:tcPr>
                          <w:p w14:paraId="73939E63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rain (ng/g)</w:t>
                            </w:r>
                          </w:p>
                        </w:tc>
                      </w:tr>
                      <w:tr w:rsidR="00593271" w:rsidRPr="00812A03" w14:paraId="08DD512D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Align w:val="center"/>
                          </w:tcPr>
                          <w:p w14:paraId="31253F18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14:paraId="7CF23C9B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ethadone</w:t>
                            </w: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740BF72F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DDP</w:t>
                            </w: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0A16CBD3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ethadone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vAlign w:val="center"/>
                          </w:tcPr>
                          <w:p w14:paraId="279619F9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DDP</w:t>
                            </w:r>
                          </w:p>
                        </w:tc>
                        <w:tc>
                          <w:tcPr>
                            <w:tcW w:w="1725" w:type="dxa"/>
                            <w:gridSpan w:val="2"/>
                            <w:vAlign w:val="center"/>
                          </w:tcPr>
                          <w:p w14:paraId="446F2166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ethadone</w:t>
                            </w:r>
                          </w:p>
                        </w:tc>
                        <w:tc>
                          <w:tcPr>
                            <w:tcW w:w="1515" w:type="dxa"/>
                            <w:vAlign w:val="center"/>
                          </w:tcPr>
                          <w:p w14:paraId="76612BE1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DDP</w:t>
                            </w:r>
                          </w:p>
                        </w:tc>
                      </w:tr>
                      <w:tr w:rsidR="00593271" w:rsidRPr="00812A03" w14:paraId="6D910567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Align w:val="center"/>
                          </w:tcPr>
                          <w:p w14:paraId="2D7FD755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am 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14:paraId="1C74A342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48.9 ± 54.1</w:t>
                            </w: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41A7EA7A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.8 ± 2.0</w:t>
                            </w: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61DB1971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2.3 ± 17.0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vAlign w:val="center"/>
                          </w:tcPr>
                          <w:p w14:paraId="2D6BFD10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.9 ± 3.0</w:t>
                            </w:r>
                          </w:p>
                        </w:tc>
                        <w:tc>
                          <w:tcPr>
                            <w:tcW w:w="1725" w:type="dxa"/>
                            <w:gridSpan w:val="2"/>
                            <w:vAlign w:val="center"/>
                          </w:tcPr>
                          <w:p w14:paraId="22D80FB4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3.0 ± 10.7</w:t>
                            </w:r>
                          </w:p>
                        </w:tc>
                        <w:tc>
                          <w:tcPr>
                            <w:tcW w:w="1515" w:type="dxa"/>
                            <w:vAlign w:val="center"/>
                          </w:tcPr>
                          <w:p w14:paraId="55DF2B68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.9 ± 1.3</w:t>
                            </w:r>
                          </w:p>
                        </w:tc>
                      </w:tr>
                      <w:tr w:rsidR="00593271" w:rsidRPr="00812A03" w14:paraId="265B8FB8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Align w:val="center"/>
                          </w:tcPr>
                          <w:p w14:paraId="6F892B57" w14:textId="77777777" w:rsidR="00593271" w:rsidRPr="00812A03" w:rsidRDefault="00593271" w:rsidP="00B044F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Offspring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14:paraId="7C508A3C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00.8 ± 237.6</w:t>
                            </w: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38D413B6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7.6 ± 8.4</w:t>
                            </w: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3B0506F5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.9 ± 0.6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vAlign w:val="center"/>
                          </w:tcPr>
                          <w:p w14:paraId="4AE8B6AD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.8 ± 0.2</w:t>
                            </w:r>
                          </w:p>
                        </w:tc>
                        <w:tc>
                          <w:tcPr>
                            <w:tcW w:w="1725" w:type="dxa"/>
                            <w:gridSpan w:val="2"/>
                            <w:vAlign w:val="center"/>
                          </w:tcPr>
                          <w:p w14:paraId="5CB4E43C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.1 ± 0.3</w:t>
                            </w:r>
                          </w:p>
                        </w:tc>
                        <w:tc>
                          <w:tcPr>
                            <w:tcW w:w="1515" w:type="dxa"/>
                            <w:vAlign w:val="center"/>
                          </w:tcPr>
                          <w:p w14:paraId="22A4C663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01 ± 0.01</w:t>
                            </w:r>
                          </w:p>
                        </w:tc>
                      </w:tr>
                      <w:tr w:rsidR="006975CC" w:rsidRPr="00812A03" w14:paraId="76C1F66C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Align w:val="center"/>
                          </w:tcPr>
                          <w:p w14:paraId="1BD89B1B" w14:textId="77777777" w:rsidR="006975CC" w:rsidRPr="00812A03" w:rsidRDefault="006975CC" w:rsidP="00B044F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14:paraId="5FC30AE9" w14:textId="77777777" w:rsidR="006975CC" w:rsidRPr="00812A03" w:rsidRDefault="006975CC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58867E03" w14:textId="77777777" w:rsidR="006975CC" w:rsidRPr="00812A03" w:rsidRDefault="006975CC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vAlign w:val="center"/>
                          </w:tcPr>
                          <w:p w14:paraId="3A9D0C1C" w14:textId="77777777" w:rsidR="006975CC" w:rsidRPr="00812A03" w:rsidRDefault="006975CC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gridSpan w:val="2"/>
                            <w:vAlign w:val="center"/>
                          </w:tcPr>
                          <w:p w14:paraId="35E671E7" w14:textId="77777777" w:rsidR="006975CC" w:rsidRPr="00812A03" w:rsidRDefault="006975CC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25" w:type="dxa"/>
                            <w:gridSpan w:val="2"/>
                            <w:vAlign w:val="center"/>
                          </w:tcPr>
                          <w:p w14:paraId="64AC7BB0" w14:textId="77777777" w:rsidR="006975CC" w:rsidRPr="00812A03" w:rsidRDefault="006975CC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15" w:type="dxa"/>
                            <w:vAlign w:val="center"/>
                          </w:tcPr>
                          <w:p w14:paraId="481207CC" w14:textId="77777777" w:rsidR="006975CC" w:rsidRPr="00812A03" w:rsidRDefault="006975CC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93271" w:rsidRPr="00812A03" w14:paraId="5E40C62B" w14:textId="77777777" w:rsidTr="00593271">
                        <w:trPr>
                          <w:trHeight w:val="20"/>
                        </w:trPr>
                        <w:tc>
                          <w:tcPr>
                            <w:tcW w:w="10615" w:type="dxa"/>
                            <w:gridSpan w:val="9"/>
                            <w:vAlign w:val="center"/>
                          </w:tcPr>
                          <w:p w14:paraId="21A551D3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lacental (ng/g)</w:t>
                            </w:r>
                          </w:p>
                        </w:tc>
                      </w:tr>
                      <w:tr w:rsidR="00593271" w:rsidRPr="00812A03" w14:paraId="78EA1DA6" w14:textId="77777777" w:rsidTr="00593271">
                        <w:trPr>
                          <w:trHeight w:val="20"/>
                        </w:trPr>
                        <w:tc>
                          <w:tcPr>
                            <w:tcW w:w="1075" w:type="dxa"/>
                            <w:vAlign w:val="center"/>
                          </w:tcPr>
                          <w:p w14:paraId="75FF5A80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lacental </w:t>
                            </w:r>
                          </w:p>
                        </w:tc>
                        <w:tc>
                          <w:tcPr>
                            <w:tcW w:w="1440" w:type="dxa"/>
                            <w:shd w:val="clear" w:color="auto" w:fill="FFFFFF" w:themeFill="background1"/>
                            <w:vAlign w:val="center"/>
                          </w:tcPr>
                          <w:p w14:paraId="603FDC81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lightGray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862.1 ± 258.4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 w:themeFill="background1"/>
                            <w:vAlign w:val="center"/>
                          </w:tcPr>
                          <w:p w14:paraId="0CFB3262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lightGray"/>
                              </w:rPr>
                            </w:pPr>
                            <w:r w:rsidRPr="00812A0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24.0 ± 84.4</w:t>
                            </w:r>
                          </w:p>
                        </w:tc>
                        <w:tc>
                          <w:tcPr>
                            <w:tcW w:w="6480" w:type="dxa"/>
                            <w:gridSpan w:val="6"/>
                            <w:shd w:val="clear" w:color="auto" w:fill="A5A5A5" w:themeFill="accent3"/>
                          </w:tcPr>
                          <w:p w14:paraId="1BC89433" w14:textId="77777777" w:rsidR="00593271" w:rsidRPr="00812A03" w:rsidRDefault="00593271" w:rsidP="003C111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48806131" w14:textId="77777777" w:rsidR="00593271" w:rsidRPr="00812A03" w:rsidRDefault="00593271" w:rsidP="00593271">
                      <w:pPr>
                        <w:spacing w:after="120" w:line="240" w:lineRule="auto"/>
                        <w:jc w:val="both"/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12A03"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n=3 dams + their respective litters per timepoint; n=17-20 offspring samples at G18, n=15 offspring at P1, n=17-18 offspring at P7.  All tissue and blood samples were collected 2.5 hours following the morning administration of methadone. </w:t>
                      </w:r>
                      <w:r w:rsidRPr="00D05C64"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>Data are collapsed across offspring sex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Pr="00812A03"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All data are mean ± SEM. </w:t>
                      </w:r>
                    </w:p>
                    <w:p w14:paraId="001D6042" w14:textId="77777777" w:rsidR="00593271" w:rsidRPr="00812A03" w:rsidRDefault="00593271" w:rsidP="00593271">
                      <w:pPr>
                        <w:spacing w:after="120" w:line="240" w:lineRule="auto"/>
                        <w:jc w:val="both"/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12A03">
                        <w:rPr>
                          <w:rFonts w:ascii="Arial" w:eastAsia="Times New Roman" w:hAnsi="Arial" w:cs="Arial"/>
                          <w:color w:val="000000" w:themeColor="text1"/>
                          <w:sz w:val="20"/>
                          <w:szCs w:val="20"/>
                        </w:rPr>
                        <w:t>EDDP: 2-ethylidene-1,5-dimethyl-3,3-diphenylpyrrolidine. The limit of quantification for methadone and EDDP detection was 0.1 ng/mL and 0.05 ng/mL in the plasma, respectively, and 0.08 ng/sample and 0.04 ng/sample of placenta and brain for both methadone and EDDP.</w:t>
                      </w:r>
                    </w:p>
                    <w:p w14:paraId="02027416" w14:textId="77777777" w:rsidR="00593271" w:rsidRPr="00812A03" w:rsidRDefault="00593271" w:rsidP="00593271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76300A" w:rsidSect="005932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271"/>
    <w:rsid w:val="00593271"/>
    <w:rsid w:val="006975CC"/>
    <w:rsid w:val="0076300A"/>
    <w:rsid w:val="00CA54F1"/>
    <w:rsid w:val="00D6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78197"/>
  <w15:chartTrackingRefBased/>
  <w15:docId w15:val="{9402F6C8-B5E3-4650-8E01-48997D65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27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271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cco, Greg</dc:creator>
  <cp:keywords/>
  <dc:description/>
  <cp:lastModifiedBy>Grecco, Greg</cp:lastModifiedBy>
  <cp:revision>4</cp:revision>
  <dcterms:created xsi:type="dcterms:W3CDTF">2021-02-24T13:51:00Z</dcterms:created>
  <dcterms:modified xsi:type="dcterms:W3CDTF">2021-02-24T16:16:00Z</dcterms:modified>
</cp:coreProperties>
</file>